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8217" w:type="dxa"/>
        <w:tblInd w:w="93" w:type="dxa"/>
        <w:tblLook w:val="04A0" w:firstRow="1" w:lastRow="0" w:firstColumn="1" w:lastColumn="0" w:noHBand="0" w:noVBand="1"/>
      </w:tblPr>
      <w:tblGrid>
        <w:gridCol w:w="1972"/>
        <w:gridCol w:w="1260"/>
        <w:gridCol w:w="1890"/>
        <w:gridCol w:w="1260"/>
        <w:gridCol w:w="1835"/>
      </w:tblGrid>
      <w:tr w:rsidR="00DB36CC" w:rsidRPr="00FB04ED" w:rsidTr="00332074">
        <w:trPr>
          <w:trHeight w:val="300"/>
          <w:tblHeader/>
        </w:trPr>
        <w:tc>
          <w:tcPr>
            <w:tcW w:w="197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36CC" w:rsidRPr="00E34EB2" w:rsidRDefault="00DB36CC" w:rsidP="00332074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E34EB2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br/>
            </w:r>
            <w:r w:rsidRPr="00E34EB2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br/>
            </w:r>
            <w:r w:rsidRPr="00E34EB2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br/>
              <w:t>Scenario</w:t>
            </w:r>
          </w:p>
        </w:tc>
        <w:tc>
          <w:tcPr>
            <w:tcW w:w="31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36CC" w:rsidRPr="00E34EB2" w:rsidRDefault="00DB36CC" w:rsidP="003320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E34EB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Site 1 </w:t>
            </w:r>
          </w:p>
        </w:tc>
        <w:tc>
          <w:tcPr>
            <w:tcW w:w="309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36CC" w:rsidRPr="00E34EB2" w:rsidRDefault="00DB36CC" w:rsidP="003320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E34EB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Site 2 </w:t>
            </w:r>
          </w:p>
        </w:tc>
      </w:tr>
      <w:tr w:rsidR="00DB36CC" w:rsidRPr="00FB04ED" w:rsidTr="00332074">
        <w:trPr>
          <w:trHeight w:val="377"/>
          <w:tblHeader/>
        </w:trPr>
        <w:tc>
          <w:tcPr>
            <w:tcW w:w="197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B36CC" w:rsidRPr="00E34EB2" w:rsidRDefault="00DB36CC" w:rsidP="00332074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36CC" w:rsidRPr="00E34EB2" w:rsidRDefault="00DB36CC" w:rsidP="003320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E34EB2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br/>
              <w:t>Surge level</w:t>
            </w:r>
          </w:p>
          <w:p w:rsidR="00DB36CC" w:rsidRPr="00E34EB2" w:rsidRDefault="00DB36CC" w:rsidP="003320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E34EB2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(m PWD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36CC" w:rsidRPr="00E34EB2" w:rsidRDefault="00DB36CC" w:rsidP="003320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E34EB2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Attenuation of surge height from baseline (cm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36CC" w:rsidRPr="00E34EB2" w:rsidRDefault="00DB36CC" w:rsidP="003320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E34EB2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br/>
              <w:t>Surge level</w:t>
            </w:r>
          </w:p>
          <w:p w:rsidR="00DB36CC" w:rsidRPr="00E34EB2" w:rsidRDefault="00DB36CC" w:rsidP="003320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E34EB2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(m PWD)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36CC" w:rsidRPr="00E34EB2" w:rsidRDefault="00DB36CC" w:rsidP="003320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E34EB2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Attenuation of surge height from baseline (cm)</w:t>
            </w:r>
          </w:p>
        </w:tc>
      </w:tr>
      <w:tr w:rsidR="00DB36CC" w:rsidRPr="00FB04ED" w:rsidTr="00332074">
        <w:trPr>
          <w:trHeight w:val="300"/>
        </w:trPr>
        <w:tc>
          <w:tcPr>
            <w:tcW w:w="1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:rsidR="00DB36CC" w:rsidRPr="00FB04ED" w:rsidRDefault="00DB36CC" w:rsidP="003320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B04E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aseline (without mangroves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  <w:hideMark/>
          </w:tcPr>
          <w:p w:rsidR="00DB36CC" w:rsidRPr="00FB04ED" w:rsidRDefault="00DB36CC" w:rsidP="003320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20"/>
                <w:szCs w:val="20"/>
              </w:rPr>
            </w:pPr>
            <w:r w:rsidRPr="00FB04ED">
              <w:rPr>
                <w:rFonts w:ascii="Calibri" w:eastAsia="Times New Roman" w:hAnsi="Calibri" w:cs="Times New Roman"/>
                <w:bCs/>
                <w:sz w:val="20"/>
                <w:szCs w:val="20"/>
              </w:rPr>
              <w:t>4.054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:rsidR="00DB36CC" w:rsidRPr="00FB04ED" w:rsidRDefault="00DB36CC" w:rsidP="003320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B04E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  <w:hideMark/>
          </w:tcPr>
          <w:p w:rsidR="00DB36CC" w:rsidRPr="00FB04ED" w:rsidRDefault="00DB36CC" w:rsidP="003320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20"/>
                <w:szCs w:val="20"/>
              </w:rPr>
            </w:pPr>
            <w:r w:rsidRPr="00FB04ED">
              <w:rPr>
                <w:rFonts w:ascii="Calibri" w:eastAsia="Times New Roman" w:hAnsi="Calibri" w:cs="Times New Roman"/>
                <w:bCs/>
                <w:sz w:val="20"/>
                <w:szCs w:val="20"/>
              </w:rPr>
              <w:t>4.211</w:t>
            </w:r>
          </w:p>
        </w:tc>
        <w:tc>
          <w:tcPr>
            <w:tcW w:w="18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:rsidR="00DB36CC" w:rsidRPr="00FB04ED" w:rsidRDefault="00DB36CC" w:rsidP="003320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B04E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DB36CC" w:rsidRPr="00FB04ED" w:rsidTr="00332074">
        <w:trPr>
          <w:trHeight w:val="485"/>
        </w:trPr>
        <w:tc>
          <w:tcPr>
            <w:tcW w:w="1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36CC" w:rsidRPr="00FB04ED" w:rsidRDefault="00DB36CC" w:rsidP="003320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B04E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50 m </w:t>
            </w:r>
            <w:proofErr w:type="spellStart"/>
            <w:r w:rsidRPr="00FB04E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Sonneratia</w:t>
            </w:r>
            <w:proofErr w:type="spellEnd"/>
            <w:r w:rsidRPr="00FB04E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B04E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apetala</w:t>
            </w:r>
            <w:proofErr w:type="spellEnd"/>
            <w:r w:rsidRPr="00FB04ED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</w:rPr>
              <w:t>,</w:t>
            </w:r>
            <w:r w:rsidRPr="00FB04E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FB04E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m spacing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36CC" w:rsidRPr="00FB04ED" w:rsidRDefault="00DB36CC" w:rsidP="003320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B04ED">
              <w:rPr>
                <w:rFonts w:ascii="Calibri" w:eastAsia="Times New Roman" w:hAnsi="Calibri" w:cs="Times New Roman"/>
                <w:sz w:val="20"/>
                <w:szCs w:val="20"/>
              </w:rPr>
              <w:t>4.01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36CC" w:rsidRPr="00FB04ED" w:rsidRDefault="00DB36CC" w:rsidP="003320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B04E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22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36CC" w:rsidRPr="00FB04ED" w:rsidRDefault="00DB36CC" w:rsidP="003320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B04ED">
              <w:rPr>
                <w:rFonts w:ascii="Calibri" w:eastAsia="Times New Roman" w:hAnsi="Calibri" w:cs="Times New Roman"/>
                <w:sz w:val="20"/>
                <w:szCs w:val="20"/>
              </w:rPr>
              <w:t>4.168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36CC" w:rsidRPr="00FB04ED" w:rsidRDefault="00DB36CC" w:rsidP="003320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B04E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367</w:t>
            </w:r>
          </w:p>
        </w:tc>
      </w:tr>
      <w:tr w:rsidR="00DB36CC" w:rsidRPr="00FB04ED" w:rsidTr="00332074">
        <w:trPr>
          <w:trHeight w:val="485"/>
        </w:trPr>
        <w:tc>
          <w:tcPr>
            <w:tcW w:w="1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:rsidR="00DB36CC" w:rsidRPr="00FB04ED" w:rsidRDefault="00DB36CC" w:rsidP="003320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B04E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50 m </w:t>
            </w:r>
            <w:r w:rsidRPr="00FB04E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FB04E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apetala</w:t>
            </w:r>
            <w:proofErr w:type="spellEnd"/>
            <w:r w:rsidRPr="00FB04ED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</w:rPr>
              <w:t>,</w:t>
            </w:r>
            <w:r w:rsidRPr="00FB04E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FB04E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5 m spacing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  <w:hideMark/>
          </w:tcPr>
          <w:p w:rsidR="00DB36CC" w:rsidRPr="00FB04ED" w:rsidRDefault="00DB36CC" w:rsidP="003320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B04ED">
              <w:rPr>
                <w:rFonts w:ascii="Calibri" w:eastAsia="Times New Roman" w:hAnsi="Calibri" w:cs="Times New Roman"/>
                <w:sz w:val="20"/>
                <w:szCs w:val="20"/>
              </w:rPr>
              <w:t>4.013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:rsidR="00DB36CC" w:rsidRPr="00FB04ED" w:rsidRDefault="00DB36CC" w:rsidP="003320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B04E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03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  <w:hideMark/>
          </w:tcPr>
          <w:p w:rsidR="00DB36CC" w:rsidRPr="00FB04ED" w:rsidRDefault="00DB36CC" w:rsidP="003320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B04ED">
              <w:rPr>
                <w:rFonts w:ascii="Calibri" w:eastAsia="Times New Roman" w:hAnsi="Calibri" w:cs="Times New Roman"/>
                <w:sz w:val="20"/>
                <w:szCs w:val="20"/>
              </w:rPr>
              <w:t>4.169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:rsidR="00DB36CC" w:rsidRPr="00FB04ED" w:rsidRDefault="00DB36CC" w:rsidP="003320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B04E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204</w:t>
            </w:r>
          </w:p>
        </w:tc>
      </w:tr>
      <w:tr w:rsidR="00DB36CC" w:rsidRPr="00FB04ED" w:rsidTr="00332074">
        <w:trPr>
          <w:trHeight w:val="485"/>
        </w:trPr>
        <w:tc>
          <w:tcPr>
            <w:tcW w:w="1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36CC" w:rsidRPr="00FB04ED" w:rsidRDefault="00DB36CC" w:rsidP="003320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B04E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50 m </w:t>
            </w:r>
            <w:proofErr w:type="spellStart"/>
            <w:r w:rsidRPr="00FB04E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Avicennia</w:t>
            </w:r>
            <w:proofErr w:type="spellEnd"/>
            <w:r w:rsidRPr="00FB04E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 officinalis</w:t>
            </w:r>
            <w:r w:rsidRPr="00FB04ED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</w:rPr>
              <w:t>,</w:t>
            </w:r>
            <w:r w:rsidRPr="00FB04E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FB04E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m spacing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36CC" w:rsidRPr="00FB04ED" w:rsidRDefault="00DB36CC" w:rsidP="003320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B04ED">
              <w:rPr>
                <w:rFonts w:ascii="Calibri" w:eastAsia="Times New Roman" w:hAnsi="Calibri" w:cs="Times New Roman"/>
                <w:sz w:val="20"/>
                <w:szCs w:val="20"/>
              </w:rPr>
              <w:t>4.01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36CC" w:rsidRPr="00FB04ED" w:rsidRDefault="00DB36CC" w:rsidP="003320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B04E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16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36CC" w:rsidRPr="00FB04ED" w:rsidRDefault="00DB36CC" w:rsidP="003320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B04ED">
              <w:rPr>
                <w:rFonts w:ascii="Calibri" w:eastAsia="Times New Roman" w:hAnsi="Calibri" w:cs="Times New Roman"/>
                <w:sz w:val="20"/>
                <w:szCs w:val="20"/>
              </w:rPr>
              <w:t>4.168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36CC" w:rsidRPr="00FB04ED" w:rsidRDefault="00DB36CC" w:rsidP="003320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B04E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304</w:t>
            </w:r>
          </w:p>
        </w:tc>
      </w:tr>
      <w:tr w:rsidR="00DB36CC" w:rsidRPr="00FB04ED" w:rsidTr="00332074">
        <w:trPr>
          <w:trHeight w:val="377"/>
        </w:trPr>
        <w:tc>
          <w:tcPr>
            <w:tcW w:w="1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:rsidR="00DB36CC" w:rsidRPr="00FB04ED" w:rsidRDefault="00DB36CC" w:rsidP="003320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B04E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50 m </w:t>
            </w:r>
            <w:r w:rsidRPr="00FB04E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A. officinalis</w:t>
            </w:r>
            <w:r w:rsidRPr="00FB04ED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</w:rPr>
              <w:t xml:space="preserve">, </w:t>
            </w:r>
            <w:r w:rsidRPr="00FB04E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 m spacing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  <w:hideMark/>
          </w:tcPr>
          <w:p w:rsidR="00DB36CC" w:rsidRPr="00FB04ED" w:rsidRDefault="00DB36CC" w:rsidP="003320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B04ED">
              <w:rPr>
                <w:rFonts w:ascii="Calibri" w:eastAsia="Times New Roman" w:hAnsi="Calibri" w:cs="Times New Roman"/>
                <w:sz w:val="20"/>
                <w:szCs w:val="20"/>
              </w:rPr>
              <w:t>4.013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:rsidR="00DB36CC" w:rsidRPr="00FB04ED" w:rsidRDefault="00DB36CC" w:rsidP="003320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B04E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01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  <w:hideMark/>
          </w:tcPr>
          <w:p w:rsidR="00DB36CC" w:rsidRPr="00FB04ED" w:rsidRDefault="00DB36CC" w:rsidP="003320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B04ED">
              <w:rPr>
                <w:rFonts w:ascii="Calibri" w:eastAsia="Times New Roman" w:hAnsi="Calibri" w:cs="Times New Roman"/>
                <w:sz w:val="20"/>
                <w:szCs w:val="20"/>
              </w:rPr>
              <w:t>4.170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:rsidR="00DB36CC" w:rsidRPr="00FB04ED" w:rsidRDefault="00DB36CC" w:rsidP="003320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B04E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184</w:t>
            </w:r>
          </w:p>
        </w:tc>
      </w:tr>
      <w:tr w:rsidR="00DB36CC" w:rsidRPr="00FB04ED" w:rsidTr="00332074">
        <w:trPr>
          <w:trHeight w:val="647"/>
        </w:trPr>
        <w:tc>
          <w:tcPr>
            <w:tcW w:w="1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36CC" w:rsidRPr="00FB04ED" w:rsidRDefault="00DB36CC" w:rsidP="003320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B04E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50 m </w:t>
            </w:r>
            <w:r w:rsidRPr="00FB04E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FB04E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apetala</w:t>
            </w:r>
            <w:proofErr w:type="spellEnd"/>
            <w:r w:rsidRPr="00FB04E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, 5 m spacing, followed by 50 m </w:t>
            </w:r>
            <w:r w:rsidRPr="00FB04E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A. officinalis</w:t>
            </w:r>
            <w:r w:rsidRPr="00FB04ED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</w:rPr>
              <w:t xml:space="preserve">, </w:t>
            </w:r>
            <w:r w:rsidRPr="00FB04E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4 m spacing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36CC" w:rsidRPr="00FB04ED" w:rsidRDefault="00DB36CC" w:rsidP="003320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B04ED">
              <w:rPr>
                <w:rFonts w:ascii="Calibri" w:eastAsia="Times New Roman" w:hAnsi="Calibri" w:cs="Times New Roman"/>
                <w:sz w:val="20"/>
                <w:szCs w:val="20"/>
              </w:rPr>
              <w:t>4.00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36CC" w:rsidRPr="00FB04ED" w:rsidRDefault="00DB36CC" w:rsidP="003320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B04E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23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36CC" w:rsidRPr="00FB04ED" w:rsidRDefault="00DB36CC" w:rsidP="003320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B04ED">
              <w:rPr>
                <w:rFonts w:ascii="Calibri" w:eastAsia="Times New Roman" w:hAnsi="Calibri" w:cs="Times New Roman"/>
                <w:sz w:val="20"/>
                <w:szCs w:val="20"/>
              </w:rPr>
              <w:t>4.159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36CC" w:rsidRPr="00FB04ED" w:rsidRDefault="00DB36CC" w:rsidP="003320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B04E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245</w:t>
            </w:r>
          </w:p>
        </w:tc>
      </w:tr>
      <w:tr w:rsidR="00DB36CC" w:rsidRPr="00FB04ED" w:rsidTr="00332074">
        <w:trPr>
          <w:trHeight w:val="548"/>
        </w:trPr>
        <w:tc>
          <w:tcPr>
            <w:tcW w:w="1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:rsidR="00DB36CC" w:rsidRPr="00FB04ED" w:rsidRDefault="00DB36CC" w:rsidP="003320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B04E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50 m </w:t>
            </w:r>
            <w:r w:rsidRPr="00FB04E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FB04E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apetala</w:t>
            </w:r>
            <w:proofErr w:type="spellEnd"/>
            <w:r w:rsidRPr="00FB04E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, 5 m spacing, followed by 50 m </w:t>
            </w:r>
            <w:r w:rsidRPr="00FB04E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A. officinalis</w:t>
            </w:r>
            <w:r w:rsidRPr="00FB04ED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</w:rPr>
              <w:t xml:space="preserve">, </w:t>
            </w:r>
            <w:r w:rsidRPr="00FB04E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6 m spacing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  <w:hideMark/>
          </w:tcPr>
          <w:p w:rsidR="00DB36CC" w:rsidRPr="00FB04ED" w:rsidRDefault="00DB36CC" w:rsidP="003320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B04ED">
              <w:rPr>
                <w:rFonts w:ascii="Calibri" w:eastAsia="Times New Roman" w:hAnsi="Calibri" w:cs="Times New Roman"/>
                <w:sz w:val="20"/>
                <w:szCs w:val="20"/>
              </w:rPr>
              <w:t>4.00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:rsidR="00DB36CC" w:rsidRPr="00FB04ED" w:rsidRDefault="00DB36CC" w:rsidP="003320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B04E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15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  <w:hideMark/>
          </w:tcPr>
          <w:p w:rsidR="00DB36CC" w:rsidRPr="00FB04ED" w:rsidRDefault="00DB36CC" w:rsidP="003320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B04ED">
              <w:rPr>
                <w:rFonts w:ascii="Calibri" w:eastAsia="Times New Roman" w:hAnsi="Calibri" w:cs="Times New Roman"/>
                <w:sz w:val="20"/>
                <w:szCs w:val="20"/>
              </w:rPr>
              <w:t>4.159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:rsidR="00DB36CC" w:rsidRPr="00FB04ED" w:rsidRDefault="00DB36CC" w:rsidP="003320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B04E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219</w:t>
            </w:r>
          </w:p>
        </w:tc>
      </w:tr>
      <w:tr w:rsidR="00DB36CC" w:rsidRPr="00FB04ED" w:rsidTr="00332074">
        <w:trPr>
          <w:trHeight w:val="728"/>
        </w:trPr>
        <w:tc>
          <w:tcPr>
            <w:tcW w:w="1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36CC" w:rsidRPr="00FB04ED" w:rsidRDefault="00DB36CC" w:rsidP="003320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B04E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50 m </w:t>
            </w:r>
            <w:r w:rsidRPr="00FB04E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FB04E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apetala</w:t>
            </w:r>
            <w:proofErr w:type="spellEnd"/>
            <w:r w:rsidRPr="00FB04E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, 7.5 m spacing, followed by 50 m </w:t>
            </w:r>
            <w:r w:rsidRPr="00FB04E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A. officinalis</w:t>
            </w:r>
            <w:r w:rsidRPr="00FB04ED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</w:rPr>
              <w:t xml:space="preserve">, </w:t>
            </w:r>
            <w:r w:rsidRPr="00FB04E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4 m spacing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36CC" w:rsidRPr="00FB04ED" w:rsidRDefault="00DB36CC" w:rsidP="003320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B04ED">
              <w:rPr>
                <w:rFonts w:ascii="Calibri" w:eastAsia="Times New Roman" w:hAnsi="Calibri" w:cs="Times New Roman"/>
                <w:sz w:val="20"/>
                <w:szCs w:val="20"/>
              </w:rPr>
              <w:t>4.00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36CC" w:rsidRPr="00FB04ED" w:rsidRDefault="00DB36CC" w:rsidP="003320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B04E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14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36CC" w:rsidRPr="00FB04ED" w:rsidRDefault="00DB36CC" w:rsidP="003320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B04ED">
              <w:rPr>
                <w:rFonts w:ascii="Calibri" w:eastAsia="Times New Roman" w:hAnsi="Calibri" w:cs="Times New Roman"/>
                <w:sz w:val="20"/>
                <w:szCs w:val="20"/>
              </w:rPr>
              <w:t>4.160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36CC" w:rsidRPr="00FB04ED" w:rsidRDefault="00DB36CC" w:rsidP="003320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B04E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177</w:t>
            </w:r>
          </w:p>
        </w:tc>
      </w:tr>
      <w:tr w:rsidR="00DB36CC" w:rsidRPr="00FB04ED" w:rsidTr="00332074">
        <w:trPr>
          <w:trHeight w:val="900"/>
        </w:trPr>
        <w:tc>
          <w:tcPr>
            <w:tcW w:w="1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:rsidR="00DB36CC" w:rsidRPr="00FB04ED" w:rsidRDefault="00DB36CC" w:rsidP="003320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B04E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50 m </w:t>
            </w:r>
            <w:r w:rsidRPr="00FB04E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FB04E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apetala</w:t>
            </w:r>
            <w:proofErr w:type="spellEnd"/>
            <w:r w:rsidRPr="00FB04E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, 7.5 m spacing, followed by 50 m </w:t>
            </w:r>
            <w:r w:rsidRPr="00FB04E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A. officinalis</w:t>
            </w:r>
            <w:r w:rsidRPr="00FB04ED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</w:rPr>
              <w:t xml:space="preserve">, </w:t>
            </w:r>
            <w:r w:rsidRPr="00FB04E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6 m spacing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  <w:hideMark/>
          </w:tcPr>
          <w:p w:rsidR="00DB36CC" w:rsidRPr="00FB04ED" w:rsidRDefault="00DB36CC" w:rsidP="003320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B04ED">
              <w:rPr>
                <w:rFonts w:ascii="Calibri" w:eastAsia="Times New Roman" w:hAnsi="Calibri" w:cs="Times New Roman"/>
                <w:sz w:val="20"/>
                <w:szCs w:val="20"/>
              </w:rPr>
              <w:t>4.003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:rsidR="00DB36CC" w:rsidRPr="00FB04ED" w:rsidRDefault="00DB36CC" w:rsidP="003320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B04E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10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  <w:hideMark/>
          </w:tcPr>
          <w:p w:rsidR="00DB36CC" w:rsidRPr="00FB04ED" w:rsidRDefault="00DB36CC" w:rsidP="003320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B04ED">
              <w:rPr>
                <w:rFonts w:ascii="Calibri" w:eastAsia="Times New Roman" w:hAnsi="Calibri" w:cs="Times New Roman"/>
                <w:sz w:val="20"/>
                <w:szCs w:val="20"/>
              </w:rPr>
              <w:t>4.160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:rsidR="00DB36CC" w:rsidRPr="00FB04ED" w:rsidRDefault="00DB36CC" w:rsidP="003320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B04E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150</w:t>
            </w:r>
          </w:p>
        </w:tc>
      </w:tr>
    </w:tbl>
    <w:p w:rsidR="00DB36CC" w:rsidRPr="00FB04ED" w:rsidRDefault="00DB36CC" w:rsidP="00DB36CC">
      <w:pPr>
        <w:spacing w:before="240" w:after="120" w:line="19" w:lineRule="auto"/>
        <w:ind w:left="86"/>
        <w:jc w:val="both"/>
        <w:rPr>
          <w:rFonts w:ascii="Calibri" w:eastAsia="Times New Roman" w:hAnsi="Calibri" w:cs="Calibri"/>
          <w:b/>
          <w:sz w:val="20"/>
          <w:szCs w:val="20"/>
        </w:rPr>
      </w:pPr>
      <w:r w:rsidRPr="00FB04ED">
        <w:rPr>
          <w:rFonts w:ascii="Calibri" w:eastAsia="Times New Roman" w:hAnsi="Calibri" w:cs="Calibri"/>
          <w:b/>
          <w:sz w:val="20"/>
          <w:szCs w:val="20"/>
        </w:rPr>
        <w:t>S2</w:t>
      </w:r>
      <w:r>
        <w:rPr>
          <w:rFonts w:ascii="Calibri" w:eastAsia="Times New Roman" w:hAnsi="Calibri" w:cs="Calibri"/>
          <w:b/>
          <w:sz w:val="20"/>
          <w:szCs w:val="20"/>
        </w:rPr>
        <w:t>a Table</w:t>
      </w:r>
      <w:r w:rsidRPr="00FB04ED">
        <w:rPr>
          <w:rFonts w:ascii="Calibri" w:eastAsia="Times New Roman" w:hAnsi="Calibri" w:cs="Calibri"/>
          <w:b/>
          <w:sz w:val="20"/>
          <w:szCs w:val="20"/>
        </w:rPr>
        <w:t>. Attenuation of surge heights from afforestation of mangrove species</w:t>
      </w:r>
      <w:r>
        <w:rPr>
          <w:rFonts w:ascii="Calibri" w:eastAsia="Times New Roman" w:hAnsi="Calibri" w:cs="Calibri"/>
          <w:b/>
          <w:sz w:val="20"/>
          <w:szCs w:val="20"/>
        </w:rPr>
        <w:t xml:space="preserve">: </w:t>
      </w:r>
      <w:r w:rsidRPr="00FB04ED">
        <w:rPr>
          <w:rFonts w:ascii="Calibri" w:eastAsia="Times New Roman" w:hAnsi="Calibri" w:cs="Calibri"/>
          <w:b/>
          <w:sz w:val="20"/>
          <w:szCs w:val="20"/>
        </w:rPr>
        <w:t>Study area 1</w:t>
      </w:r>
      <w:r>
        <w:rPr>
          <w:rFonts w:ascii="Calibri" w:eastAsia="Times New Roman" w:hAnsi="Calibri" w:cs="Calibri"/>
          <w:b/>
          <w:sz w:val="20"/>
          <w:szCs w:val="20"/>
        </w:rPr>
        <w:t>.</w:t>
      </w:r>
    </w:p>
    <w:p w:rsidR="00DB36CC" w:rsidRDefault="00DB36CC" w:rsidP="00DB36CC"/>
    <w:p w:rsidR="00B77ABE" w:rsidRDefault="00B77ABE"/>
    <w:p w:rsidR="00DB36CC" w:rsidRDefault="00DB36CC"/>
    <w:p w:rsidR="00DB36CC" w:rsidRDefault="00DB36CC"/>
    <w:p w:rsidR="00DB36CC" w:rsidRDefault="00DB36CC"/>
    <w:p w:rsidR="00DB36CC" w:rsidRDefault="00DB36CC"/>
    <w:p w:rsidR="00DB36CC" w:rsidRDefault="00DB36CC"/>
    <w:p w:rsidR="00DB36CC" w:rsidRDefault="00DB36CC"/>
    <w:p w:rsidR="00DB36CC" w:rsidRDefault="00DB36CC"/>
    <w:p w:rsidR="00DB36CC" w:rsidRDefault="00DB36CC"/>
    <w:p w:rsidR="00DB36CC" w:rsidRDefault="00DB36CC"/>
    <w:tbl>
      <w:tblPr>
        <w:tblW w:w="8069" w:type="dxa"/>
        <w:tblInd w:w="93" w:type="dxa"/>
        <w:tblLook w:val="04A0" w:firstRow="1" w:lastRow="0" w:firstColumn="1" w:lastColumn="0" w:noHBand="0" w:noVBand="1"/>
      </w:tblPr>
      <w:tblGrid>
        <w:gridCol w:w="1702"/>
        <w:gridCol w:w="1260"/>
        <w:gridCol w:w="1957"/>
        <w:gridCol w:w="1260"/>
        <w:gridCol w:w="1890"/>
      </w:tblGrid>
      <w:tr w:rsidR="00DB36CC" w:rsidRPr="00FB04ED" w:rsidTr="00332074">
        <w:trPr>
          <w:trHeight w:val="315"/>
          <w:tblHeader/>
        </w:trPr>
        <w:tc>
          <w:tcPr>
            <w:tcW w:w="170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36CC" w:rsidRPr="00E34EB2" w:rsidRDefault="00DB36CC" w:rsidP="00332074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E34EB2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lastRenderedPageBreak/>
              <w:br/>
            </w:r>
            <w:r w:rsidRPr="00E34EB2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br/>
            </w:r>
            <w:r w:rsidRPr="00E34EB2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br/>
              <w:t>Scenario</w:t>
            </w:r>
          </w:p>
        </w:tc>
        <w:tc>
          <w:tcPr>
            <w:tcW w:w="32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36CC" w:rsidRPr="00E34EB2" w:rsidRDefault="00DB36CC" w:rsidP="003320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E34EB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Site 3</w:t>
            </w:r>
          </w:p>
        </w:tc>
        <w:tc>
          <w:tcPr>
            <w:tcW w:w="31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36CC" w:rsidRPr="00E34EB2" w:rsidRDefault="00DB36CC" w:rsidP="003320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E34EB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Site 4</w:t>
            </w:r>
          </w:p>
        </w:tc>
      </w:tr>
      <w:tr w:rsidR="00DB36CC" w:rsidRPr="00FB04ED" w:rsidTr="00332074">
        <w:trPr>
          <w:trHeight w:val="638"/>
          <w:tblHeader/>
        </w:trPr>
        <w:tc>
          <w:tcPr>
            <w:tcW w:w="170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B36CC" w:rsidRPr="00E34EB2" w:rsidRDefault="00DB36CC" w:rsidP="00332074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36CC" w:rsidRPr="00E34EB2" w:rsidRDefault="00DB36CC" w:rsidP="003320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E34EB2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br/>
              <w:t>Surge level (m PWD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36CC" w:rsidRPr="00E34EB2" w:rsidRDefault="00DB36CC" w:rsidP="003320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E34EB2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Attenuation of surge height from baseline (cm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36CC" w:rsidRPr="00E34EB2" w:rsidRDefault="00DB36CC" w:rsidP="003320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E34EB2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br/>
              <w:t>Surge level (m PWD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36CC" w:rsidRPr="00E34EB2" w:rsidRDefault="00DB36CC" w:rsidP="003320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E34EB2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Attenuation of surge height from baseline (cm)</w:t>
            </w:r>
          </w:p>
        </w:tc>
      </w:tr>
      <w:tr w:rsidR="00DB36CC" w:rsidRPr="00FB04ED" w:rsidTr="00332074">
        <w:trPr>
          <w:trHeight w:val="315"/>
        </w:trPr>
        <w:tc>
          <w:tcPr>
            <w:tcW w:w="17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:rsidR="00DB36CC" w:rsidRPr="00FB04ED" w:rsidRDefault="00DB36CC" w:rsidP="003320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B04E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aseline (without mangroves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  <w:hideMark/>
          </w:tcPr>
          <w:p w:rsidR="00DB36CC" w:rsidRPr="00FB04ED" w:rsidRDefault="00DB36CC" w:rsidP="003320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20"/>
                <w:szCs w:val="20"/>
              </w:rPr>
            </w:pPr>
            <w:r w:rsidRPr="00FB04ED">
              <w:rPr>
                <w:rFonts w:ascii="Calibri" w:eastAsia="Times New Roman" w:hAnsi="Calibri" w:cs="Times New Roman"/>
                <w:bCs/>
                <w:sz w:val="20"/>
                <w:szCs w:val="20"/>
              </w:rPr>
              <w:t>4.223</w:t>
            </w:r>
          </w:p>
        </w:tc>
        <w:tc>
          <w:tcPr>
            <w:tcW w:w="19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:rsidR="00DB36CC" w:rsidRPr="00FB04ED" w:rsidRDefault="00DB36CC" w:rsidP="003320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B04E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  <w:hideMark/>
          </w:tcPr>
          <w:p w:rsidR="00DB36CC" w:rsidRPr="00FB04ED" w:rsidRDefault="00DB36CC" w:rsidP="003320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20"/>
                <w:szCs w:val="20"/>
              </w:rPr>
            </w:pPr>
            <w:r w:rsidRPr="00FB04ED">
              <w:rPr>
                <w:rFonts w:ascii="Calibri" w:eastAsia="Times New Roman" w:hAnsi="Calibri" w:cs="Times New Roman"/>
                <w:bCs/>
                <w:sz w:val="20"/>
                <w:szCs w:val="20"/>
              </w:rPr>
              <w:t>4.238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:rsidR="00DB36CC" w:rsidRPr="00FB04ED" w:rsidRDefault="00DB36CC" w:rsidP="003320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B04E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DB36CC" w:rsidRPr="00FB04ED" w:rsidTr="00332074">
        <w:trPr>
          <w:trHeight w:val="467"/>
        </w:trPr>
        <w:tc>
          <w:tcPr>
            <w:tcW w:w="17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36CC" w:rsidRPr="00FB04ED" w:rsidRDefault="00DB36CC" w:rsidP="003320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B04E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50 m </w:t>
            </w:r>
            <w:proofErr w:type="spellStart"/>
            <w:r w:rsidRPr="00FB04E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Sonneratia</w:t>
            </w:r>
            <w:proofErr w:type="spellEnd"/>
            <w:r w:rsidRPr="00FB04E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B04E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apetala</w:t>
            </w:r>
            <w:proofErr w:type="spellEnd"/>
            <w:r w:rsidRPr="00FB04ED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</w:rPr>
              <w:t>,</w:t>
            </w:r>
            <w:r w:rsidRPr="00FB04E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FB04E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 m spacing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36CC" w:rsidRPr="00FB04ED" w:rsidRDefault="00DB36CC" w:rsidP="003320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B04ED">
              <w:rPr>
                <w:rFonts w:ascii="Calibri" w:eastAsia="Times New Roman" w:hAnsi="Calibri" w:cs="Times New Roman"/>
                <w:sz w:val="20"/>
                <w:szCs w:val="20"/>
              </w:rPr>
              <w:t>4.176</w:t>
            </w:r>
          </w:p>
        </w:tc>
        <w:tc>
          <w:tcPr>
            <w:tcW w:w="1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36CC" w:rsidRPr="00FB04ED" w:rsidRDefault="00DB36CC" w:rsidP="003320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B04E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67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36CC" w:rsidRPr="00FB04ED" w:rsidRDefault="00DB36CC" w:rsidP="003320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B04ED">
              <w:rPr>
                <w:rFonts w:ascii="Calibri" w:eastAsia="Times New Roman" w:hAnsi="Calibri" w:cs="Times New Roman"/>
                <w:sz w:val="20"/>
                <w:szCs w:val="20"/>
              </w:rPr>
              <w:t>4.188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36CC" w:rsidRPr="00FB04ED" w:rsidRDefault="00DB36CC" w:rsidP="003320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B04E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981</w:t>
            </w:r>
          </w:p>
        </w:tc>
      </w:tr>
      <w:tr w:rsidR="00DB36CC" w:rsidRPr="00FB04ED" w:rsidTr="00332074">
        <w:trPr>
          <w:trHeight w:val="287"/>
        </w:trPr>
        <w:tc>
          <w:tcPr>
            <w:tcW w:w="17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:rsidR="00DB36CC" w:rsidRPr="00FB04ED" w:rsidRDefault="00DB36CC" w:rsidP="003320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B04E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50 m </w:t>
            </w:r>
            <w:r w:rsidRPr="00FB04E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FB04E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apetala</w:t>
            </w:r>
            <w:proofErr w:type="spellEnd"/>
            <w:r w:rsidRPr="00FB04ED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</w:rPr>
              <w:t xml:space="preserve">, </w:t>
            </w:r>
            <w:r w:rsidRPr="00FB04E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5 m spacing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  <w:hideMark/>
          </w:tcPr>
          <w:p w:rsidR="00DB36CC" w:rsidRPr="00FB04ED" w:rsidRDefault="00DB36CC" w:rsidP="003320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B04ED">
              <w:rPr>
                <w:rFonts w:ascii="Calibri" w:eastAsia="Times New Roman" w:hAnsi="Calibri" w:cs="Times New Roman"/>
                <w:sz w:val="20"/>
                <w:szCs w:val="20"/>
              </w:rPr>
              <w:t>4.177</w:t>
            </w:r>
          </w:p>
        </w:tc>
        <w:tc>
          <w:tcPr>
            <w:tcW w:w="1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:rsidR="00DB36CC" w:rsidRPr="00FB04ED" w:rsidRDefault="00DB36CC" w:rsidP="003320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B04E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60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  <w:hideMark/>
          </w:tcPr>
          <w:p w:rsidR="00DB36CC" w:rsidRPr="00FB04ED" w:rsidRDefault="00DB36CC" w:rsidP="003320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B04ED">
              <w:rPr>
                <w:rFonts w:ascii="Calibri" w:eastAsia="Times New Roman" w:hAnsi="Calibri" w:cs="Times New Roman"/>
                <w:sz w:val="20"/>
                <w:szCs w:val="20"/>
              </w:rPr>
              <w:t>4.189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:rsidR="00DB36CC" w:rsidRPr="00FB04ED" w:rsidRDefault="00DB36CC" w:rsidP="003320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B04E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889</w:t>
            </w:r>
          </w:p>
        </w:tc>
      </w:tr>
      <w:tr w:rsidR="00DB36CC" w:rsidRPr="00FB04ED" w:rsidTr="00332074">
        <w:trPr>
          <w:trHeight w:val="368"/>
        </w:trPr>
        <w:tc>
          <w:tcPr>
            <w:tcW w:w="17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36CC" w:rsidRPr="00FB04ED" w:rsidRDefault="00DB36CC" w:rsidP="003320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B04E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50 m </w:t>
            </w:r>
            <w:proofErr w:type="spellStart"/>
            <w:r w:rsidRPr="00FB04E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Avicennia</w:t>
            </w:r>
            <w:proofErr w:type="spellEnd"/>
            <w:r w:rsidRPr="00FB04E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 officinalis</w:t>
            </w:r>
            <w:r w:rsidRPr="00FB04ED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</w:rPr>
              <w:t xml:space="preserve">, </w:t>
            </w:r>
            <w:r w:rsidRPr="00FB04E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 m spacing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36CC" w:rsidRPr="00FB04ED" w:rsidRDefault="00DB36CC" w:rsidP="003320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B04ED">
              <w:rPr>
                <w:rFonts w:ascii="Calibri" w:eastAsia="Times New Roman" w:hAnsi="Calibri" w:cs="Times New Roman"/>
                <w:sz w:val="20"/>
                <w:szCs w:val="20"/>
              </w:rPr>
              <w:t>4.177</w:t>
            </w:r>
          </w:p>
        </w:tc>
        <w:tc>
          <w:tcPr>
            <w:tcW w:w="1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36CC" w:rsidRPr="00FB04ED" w:rsidRDefault="00DB36CC" w:rsidP="003320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B04E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61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36CC" w:rsidRPr="00FB04ED" w:rsidRDefault="00DB36CC" w:rsidP="003320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B04ED">
              <w:rPr>
                <w:rFonts w:ascii="Calibri" w:eastAsia="Times New Roman" w:hAnsi="Calibri" w:cs="Times New Roman"/>
                <w:sz w:val="20"/>
                <w:szCs w:val="20"/>
              </w:rPr>
              <w:t>4.189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36CC" w:rsidRPr="00FB04ED" w:rsidRDefault="00DB36CC" w:rsidP="003320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B04E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912</w:t>
            </w:r>
          </w:p>
        </w:tc>
      </w:tr>
      <w:tr w:rsidR="00DB36CC" w:rsidRPr="00FB04ED" w:rsidTr="00332074">
        <w:trPr>
          <w:trHeight w:val="557"/>
        </w:trPr>
        <w:tc>
          <w:tcPr>
            <w:tcW w:w="17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:rsidR="00DB36CC" w:rsidRPr="00FB04ED" w:rsidRDefault="00DB36CC" w:rsidP="003320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B04E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50 m </w:t>
            </w:r>
            <w:r w:rsidRPr="00FB04E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A. officinalis</w:t>
            </w:r>
            <w:r w:rsidRPr="00FB04ED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</w:rPr>
              <w:t xml:space="preserve">, </w:t>
            </w:r>
            <w:r w:rsidRPr="00FB04E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 m spacing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  <w:hideMark/>
          </w:tcPr>
          <w:p w:rsidR="00DB36CC" w:rsidRPr="00FB04ED" w:rsidRDefault="00DB36CC" w:rsidP="003320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B04ED">
              <w:rPr>
                <w:rFonts w:ascii="Calibri" w:eastAsia="Times New Roman" w:hAnsi="Calibri" w:cs="Times New Roman"/>
                <w:sz w:val="20"/>
                <w:szCs w:val="20"/>
              </w:rPr>
              <w:t>4.177</w:t>
            </w:r>
          </w:p>
        </w:tc>
        <w:tc>
          <w:tcPr>
            <w:tcW w:w="1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:rsidR="00DB36CC" w:rsidRPr="00FB04ED" w:rsidRDefault="00DB36CC" w:rsidP="003320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B04E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58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  <w:hideMark/>
          </w:tcPr>
          <w:p w:rsidR="00DB36CC" w:rsidRPr="00FB04ED" w:rsidRDefault="00DB36CC" w:rsidP="003320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B04ED">
              <w:rPr>
                <w:rFonts w:ascii="Calibri" w:eastAsia="Times New Roman" w:hAnsi="Calibri" w:cs="Times New Roman"/>
                <w:sz w:val="20"/>
                <w:szCs w:val="20"/>
              </w:rPr>
              <w:t>4.19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:rsidR="00DB36CC" w:rsidRPr="00FB04ED" w:rsidRDefault="00DB36CC" w:rsidP="003320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B04E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739</w:t>
            </w:r>
          </w:p>
        </w:tc>
      </w:tr>
      <w:tr w:rsidR="00DB36CC" w:rsidRPr="00FB04ED" w:rsidTr="00332074">
        <w:trPr>
          <w:trHeight w:val="737"/>
        </w:trPr>
        <w:tc>
          <w:tcPr>
            <w:tcW w:w="17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36CC" w:rsidRPr="00FB04ED" w:rsidRDefault="00DB36CC" w:rsidP="003320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B04E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50 m </w:t>
            </w:r>
            <w:r w:rsidRPr="00FB04E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FB04E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apeta</w:t>
            </w:r>
            <w:proofErr w:type="spellEnd"/>
            <w:r w:rsidRPr="00FB04ED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</w:rPr>
              <w:t xml:space="preserve">, </w:t>
            </w:r>
            <w:r w:rsidRPr="00FB04E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 m spacing,</w:t>
            </w:r>
            <w:r w:rsidRPr="00FB04E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FB04E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followed by 50 m </w:t>
            </w:r>
            <w:r w:rsidRPr="00FB04E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A. officinalis</w:t>
            </w:r>
            <w:r w:rsidRPr="00FB04E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, 4 m spacing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36CC" w:rsidRPr="00FB04ED" w:rsidRDefault="00DB36CC" w:rsidP="003320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B04ED">
              <w:rPr>
                <w:rFonts w:ascii="Calibri" w:eastAsia="Times New Roman" w:hAnsi="Calibri" w:cs="Times New Roman"/>
                <w:sz w:val="20"/>
                <w:szCs w:val="20"/>
              </w:rPr>
              <w:t>4.168</w:t>
            </w:r>
          </w:p>
        </w:tc>
        <w:tc>
          <w:tcPr>
            <w:tcW w:w="1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36CC" w:rsidRPr="00FB04ED" w:rsidRDefault="00DB36CC" w:rsidP="003320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B04E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48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36CC" w:rsidRPr="00FB04ED" w:rsidRDefault="00DB36CC" w:rsidP="003320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B04ED">
              <w:rPr>
                <w:rFonts w:ascii="Calibri" w:eastAsia="Times New Roman" w:hAnsi="Calibri" w:cs="Times New Roman"/>
                <w:sz w:val="20"/>
                <w:szCs w:val="20"/>
              </w:rPr>
              <w:t>4.18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36CC" w:rsidRPr="00FB04ED" w:rsidRDefault="00DB36CC" w:rsidP="003320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B04E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696</w:t>
            </w:r>
          </w:p>
        </w:tc>
      </w:tr>
      <w:tr w:rsidR="00DB36CC" w:rsidRPr="00FB04ED" w:rsidTr="00332074">
        <w:trPr>
          <w:trHeight w:val="800"/>
        </w:trPr>
        <w:tc>
          <w:tcPr>
            <w:tcW w:w="17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:rsidR="00DB36CC" w:rsidRPr="00FB04ED" w:rsidRDefault="00DB36CC" w:rsidP="003320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B04E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50 m </w:t>
            </w:r>
            <w:r w:rsidRPr="00FB04E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FB04E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apetala</w:t>
            </w:r>
            <w:proofErr w:type="spellEnd"/>
            <w:r w:rsidRPr="00FB04E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, 5 m spacing, followed by 50 m </w:t>
            </w:r>
            <w:r w:rsidRPr="00FB04E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A. officinalis</w:t>
            </w:r>
            <w:r w:rsidRPr="00FB04ED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</w:rPr>
              <w:t xml:space="preserve">, </w:t>
            </w:r>
            <w:r w:rsidRPr="00FB04E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 m spacing</w:t>
            </w:r>
            <w:r w:rsidRPr="00FB04E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  <w:hideMark/>
          </w:tcPr>
          <w:p w:rsidR="00DB36CC" w:rsidRPr="00FB04ED" w:rsidRDefault="00DB36CC" w:rsidP="003320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B04ED">
              <w:rPr>
                <w:rFonts w:ascii="Calibri" w:eastAsia="Times New Roman" w:hAnsi="Calibri" w:cs="Times New Roman"/>
                <w:sz w:val="20"/>
                <w:szCs w:val="20"/>
              </w:rPr>
              <w:t>4.169</w:t>
            </w:r>
          </w:p>
        </w:tc>
        <w:tc>
          <w:tcPr>
            <w:tcW w:w="1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:rsidR="00DB36CC" w:rsidRPr="00FB04ED" w:rsidRDefault="00DB36CC" w:rsidP="003320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B04E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35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  <w:hideMark/>
          </w:tcPr>
          <w:p w:rsidR="00DB36CC" w:rsidRPr="00FB04ED" w:rsidRDefault="00DB36CC" w:rsidP="003320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B04ED">
              <w:rPr>
                <w:rFonts w:ascii="Calibri" w:eastAsia="Times New Roman" w:hAnsi="Calibri" w:cs="Times New Roman"/>
                <w:sz w:val="20"/>
                <w:szCs w:val="20"/>
              </w:rPr>
              <w:t>4.18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:rsidR="00DB36CC" w:rsidRPr="00FB04ED" w:rsidRDefault="00DB36CC" w:rsidP="003320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B04E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652</w:t>
            </w:r>
          </w:p>
        </w:tc>
      </w:tr>
      <w:tr w:rsidR="00DB36CC" w:rsidRPr="00FB04ED" w:rsidTr="00332074">
        <w:trPr>
          <w:trHeight w:val="890"/>
        </w:trPr>
        <w:tc>
          <w:tcPr>
            <w:tcW w:w="17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36CC" w:rsidRPr="00FB04ED" w:rsidRDefault="00DB36CC" w:rsidP="003320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B04E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50 m </w:t>
            </w:r>
            <w:r w:rsidRPr="00FB04E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FB04E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apetala</w:t>
            </w:r>
            <w:proofErr w:type="spellEnd"/>
            <w:r w:rsidRPr="00FB04E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, 7.5 m spacing, followed by 50 m </w:t>
            </w:r>
            <w:r w:rsidRPr="00FB04E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A. officinalis</w:t>
            </w:r>
            <w:r w:rsidRPr="00FB04ED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</w:rPr>
              <w:t xml:space="preserve">, </w:t>
            </w:r>
            <w:r w:rsidRPr="00FB04E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 m spacing</w:t>
            </w:r>
            <w:r w:rsidRPr="00FB04E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highlight w:val="lightGray"/>
              </w:rPr>
              <w:t xml:space="preserve">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36CC" w:rsidRPr="00FB04ED" w:rsidRDefault="00DB36CC" w:rsidP="003320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B04ED">
              <w:rPr>
                <w:rFonts w:ascii="Calibri" w:eastAsia="Times New Roman" w:hAnsi="Calibri" w:cs="Times New Roman"/>
                <w:sz w:val="20"/>
                <w:szCs w:val="20"/>
              </w:rPr>
              <w:t>4.170</w:t>
            </w:r>
          </w:p>
        </w:tc>
        <w:tc>
          <w:tcPr>
            <w:tcW w:w="1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36CC" w:rsidRPr="00FB04ED" w:rsidRDefault="00DB36CC" w:rsidP="003320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B04E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33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36CC" w:rsidRPr="00FB04ED" w:rsidRDefault="00DB36CC" w:rsidP="003320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B04ED">
              <w:rPr>
                <w:rFonts w:ascii="Calibri" w:eastAsia="Times New Roman" w:hAnsi="Calibri" w:cs="Times New Roman"/>
                <w:sz w:val="20"/>
                <w:szCs w:val="20"/>
              </w:rPr>
              <w:t>4.18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36CC" w:rsidRPr="00FB04ED" w:rsidRDefault="00DB36CC" w:rsidP="003320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B04E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624</w:t>
            </w:r>
          </w:p>
        </w:tc>
      </w:tr>
      <w:tr w:rsidR="00DB36CC" w:rsidRPr="00FB04ED" w:rsidTr="00332074">
        <w:trPr>
          <w:trHeight w:val="800"/>
        </w:trPr>
        <w:tc>
          <w:tcPr>
            <w:tcW w:w="17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:rsidR="00DB36CC" w:rsidRPr="00FB04ED" w:rsidRDefault="00DB36CC" w:rsidP="003320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B04E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50 m </w:t>
            </w:r>
            <w:r w:rsidRPr="00FB04E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FB04E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apetala</w:t>
            </w:r>
            <w:proofErr w:type="spellEnd"/>
            <w:r w:rsidRPr="00FB04E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, 7.5 m spacing, followed by 50 m </w:t>
            </w:r>
            <w:r w:rsidRPr="00FB04E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A. officinalis</w:t>
            </w:r>
            <w:r w:rsidRPr="00FB04ED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</w:rPr>
              <w:t>,</w:t>
            </w:r>
            <w:r w:rsidRPr="00FB04E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FB04E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 m spacing</w:t>
            </w:r>
            <w:r w:rsidRPr="00FB04E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  <w:hideMark/>
          </w:tcPr>
          <w:p w:rsidR="00DB36CC" w:rsidRPr="00FB04ED" w:rsidRDefault="00DB36CC" w:rsidP="003320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B04ED">
              <w:rPr>
                <w:rFonts w:ascii="Calibri" w:eastAsia="Times New Roman" w:hAnsi="Calibri" w:cs="Times New Roman"/>
                <w:sz w:val="20"/>
                <w:szCs w:val="20"/>
              </w:rPr>
              <w:t>4.170</w:t>
            </w:r>
          </w:p>
        </w:tc>
        <w:tc>
          <w:tcPr>
            <w:tcW w:w="1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:rsidR="00DB36CC" w:rsidRPr="00FB04ED" w:rsidRDefault="00DB36CC" w:rsidP="003320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B04E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32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  <w:hideMark/>
          </w:tcPr>
          <w:p w:rsidR="00DB36CC" w:rsidRPr="00FB04ED" w:rsidRDefault="00DB36CC" w:rsidP="003320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B04ED">
              <w:rPr>
                <w:rFonts w:ascii="Calibri" w:eastAsia="Times New Roman" w:hAnsi="Calibri" w:cs="Times New Roman"/>
                <w:sz w:val="20"/>
                <w:szCs w:val="20"/>
              </w:rPr>
              <w:t>4.18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:rsidR="00DB36CC" w:rsidRPr="00FB04ED" w:rsidRDefault="00DB36CC" w:rsidP="003320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B04E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584</w:t>
            </w:r>
          </w:p>
        </w:tc>
      </w:tr>
    </w:tbl>
    <w:p w:rsidR="00DB36CC" w:rsidRPr="00FB04ED" w:rsidRDefault="00DB36CC" w:rsidP="00DB36CC">
      <w:pPr>
        <w:spacing w:before="240" w:after="120" w:line="19" w:lineRule="auto"/>
        <w:ind w:left="86"/>
        <w:jc w:val="both"/>
        <w:rPr>
          <w:rFonts w:ascii="Calibri" w:eastAsia="Times New Roman" w:hAnsi="Calibri" w:cs="Calibri"/>
          <w:b/>
          <w:sz w:val="20"/>
          <w:szCs w:val="20"/>
        </w:rPr>
      </w:pPr>
      <w:r w:rsidRPr="00FB04ED">
        <w:rPr>
          <w:rFonts w:ascii="Calibri" w:eastAsia="Times New Roman" w:hAnsi="Calibri" w:cs="Calibri"/>
          <w:b/>
          <w:sz w:val="20"/>
          <w:szCs w:val="20"/>
        </w:rPr>
        <w:t>S2</w:t>
      </w:r>
      <w:r>
        <w:rPr>
          <w:rFonts w:ascii="Calibri" w:eastAsia="Times New Roman" w:hAnsi="Calibri" w:cs="Calibri"/>
          <w:b/>
          <w:sz w:val="20"/>
          <w:szCs w:val="20"/>
        </w:rPr>
        <w:t>b Table</w:t>
      </w:r>
      <w:r w:rsidRPr="00FB04ED">
        <w:rPr>
          <w:rFonts w:ascii="Calibri" w:eastAsia="Times New Roman" w:hAnsi="Calibri" w:cs="Calibri"/>
          <w:b/>
          <w:sz w:val="20"/>
          <w:szCs w:val="20"/>
        </w:rPr>
        <w:t>. Attenuation of surge heights from afforestation of mangrove species</w:t>
      </w:r>
      <w:r>
        <w:rPr>
          <w:rFonts w:ascii="Calibri" w:eastAsia="Times New Roman" w:hAnsi="Calibri" w:cs="Calibri"/>
          <w:b/>
          <w:sz w:val="20"/>
          <w:szCs w:val="20"/>
        </w:rPr>
        <w:t xml:space="preserve">: </w:t>
      </w:r>
      <w:r w:rsidRPr="00FB04ED">
        <w:rPr>
          <w:rFonts w:ascii="Calibri" w:eastAsia="Times New Roman" w:hAnsi="Calibri" w:cs="Calibri"/>
          <w:b/>
          <w:sz w:val="20"/>
          <w:szCs w:val="20"/>
        </w:rPr>
        <w:t>Study a</w:t>
      </w:r>
      <w:r>
        <w:rPr>
          <w:rFonts w:ascii="Calibri" w:eastAsia="Times New Roman" w:hAnsi="Calibri" w:cs="Calibri"/>
          <w:b/>
          <w:sz w:val="20"/>
          <w:szCs w:val="20"/>
        </w:rPr>
        <w:t>rea 2.</w:t>
      </w:r>
    </w:p>
    <w:p w:rsidR="00DB36CC" w:rsidRDefault="00DB36CC" w:rsidP="00DB36CC"/>
    <w:p w:rsidR="00DB36CC" w:rsidRDefault="00DB36CC"/>
    <w:p w:rsidR="00832E25" w:rsidRDefault="00832E25"/>
    <w:p w:rsidR="00832E25" w:rsidRDefault="00832E25"/>
    <w:p w:rsidR="00DB36CC" w:rsidRDefault="00DB36CC"/>
    <w:p w:rsidR="00DB36CC" w:rsidRDefault="00DB36CC"/>
    <w:p w:rsidR="00DB36CC" w:rsidRDefault="00DB36CC"/>
    <w:tbl>
      <w:tblPr>
        <w:tblW w:w="8559" w:type="dxa"/>
        <w:tblInd w:w="93" w:type="dxa"/>
        <w:tblLook w:val="04A0" w:firstRow="1" w:lastRow="0" w:firstColumn="1" w:lastColumn="0" w:noHBand="0" w:noVBand="1"/>
      </w:tblPr>
      <w:tblGrid>
        <w:gridCol w:w="1648"/>
        <w:gridCol w:w="1080"/>
        <w:gridCol w:w="1256"/>
        <w:gridCol w:w="1080"/>
        <w:gridCol w:w="1224"/>
        <w:gridCol w:w="1047"/>
        <w:gridCol w:w="1224"/>
      </w:tblGrid>
      <w:tr w:rsidR="00DB36CC" w:rsidRPr="00FB04ED" w:rsidTr="00332074">
        <w:trPr>
          <w:trHeight w:val="300"/>
          <w:tblHeader/>
        </w:trPr>
        <w:tc>
          <w:tcPr>
            <w:tcW w:w="164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36CC" w:rsidRPr="00E34EB2" w:rsidRDefault="00DB36CC" w:rsidP="00332074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E34EB2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lastRenderedPageBreak/>
              <w:br/>
            </w:r>
            <w:r w:rsidRPr="00E34EB2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br/>
            </w:r>
            <w:r w:rsidRPr="00E34EB2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br/>
            </w:r>
            <w:r w:rsidRPr="00E34EB2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br/>
              <w:t>Scenario (5 m spacing)</w:t>
            </w:r>
          </w:p>
        </w:tc>
        <w:tc>
          <w:tcPr>
            <w:tcW w:w="233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36CC" w:rsidRPr="00E34EB2" w:rsidRDefault="00DB36CC" w:rsidP="003320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E34EB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Site 5</w:t>
            </w:r>
          </w:p>
        </w:tc>
        <w:tc>
          <w:tcPr>
            <w:tcW w:w="230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36CC" w:rsidRPr="00E34EB2" w:rsidRDefault="00DB36CC" w:rsidP="003320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E34EB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Site 6</w:t>
            </w:r>
          </w:p>
        </w:tc>
        <w:tc>
          <w:tcPr>
            <w:tcW w:w="227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36CC" w:rsidRPr="00E34EB2" w:rsidRDefault="00DB36CC" w:rsidP="003320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E34EB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Site 7</w:t>
            </w:r>
          </w:p>
        </w:tc>
      </w:tr>
      <w:tr w:rsidR="00DB36CC" w:rsidRPr="00FB04ED" w:rsidTr="00332074">
        <w:trPr>
          <w:trHeight w:val="1304"/>
          <w:tblHeader/>
        </w:trPr>
        <w:tc>
          <w:tcPr>
            <w:tcW w:w="164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B36CC" w:rsidRPr="00E34EB2" w:rsidRDefault="00DB36CC" w:rsidP="00332074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36CC" w:rsidRPr="00E34EB2" w:rsidRDefault="00DB36CC" w:rsidP="003320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E34EB2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br/>
            </w:r>
            <w:r w:rsidRPr="00E34EB2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br/>
              <w:t>Surge level</w:t>
            </w:r>
            <w:r w:rsidRPr="00E34EB2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br/>
              <w:t>(m PWD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36CC" w:rsidRPr="00E34EB2" w:rsidRDefault="00DB36CC" w:rsidP="003320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E34EB2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Attenuation of surge height from baseline</w:t>
            </w:r>
            <w:r w:rsidRPr="00E34EB2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br/>
              <w:t>(cm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36CC" w:rsidRPr="00E34EB2" w:rsidRDefault="00DB36CC" w:rsidP="003320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E34EB2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br/>
            </w:r>
            <w:r w:rsidRPr="00E34EB2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br/>
              <w:t>Surge level</w:t>
            </w:r>
            <w:r w:rsidRPr="00E34EB2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br/>
              <w:t>(m PWD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36CC" w:rsidRPr="00E34EB2" w:rsidRDefault="00DB36CC" w:rsidP="003320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E34EB2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Attenuation of surge height from baseline (cm)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36CC" w:rsidRPr="00E34EB2" w:rsidRDefault="00DB36CC" w:rsidP="003320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E34EB2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br/>
            </w:r>
            <w:r w:rsidRPr="00E34EB2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br/>
              <w:t>Surge level</w:t>
            </w:r>
            <w:r w:rsidRPr="00E34EB2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br/>
              <w:t>(m PWD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36CC" w:rsidRPr="00E34EB2" w:rsidRDefault="00DB36CC" w:rsidP="003320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E34EB2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Attenuation of surge height from baseline</w:t>
            </w:r>
            <w:r w:rsidRPr="00E34EB2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br/>
              <w:t>(cm)</w:t>
            </w:r>
          </w:p>
        </w:tc>
      </w:tr>
      <w:tr w:rsidR="00DB36CC" w:rsidRPr="00FB04ED" w:rsidTr="00332074">
        <w:trPr>
          <w:trHeight w:val="300"/>
        </w:trPr>
        <w:tc>
          <w:tcPr>
            <w:tcW w:w="16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:rsidR="00DB36CC" w:rsidRPr="00FB04ED" w:rsidRDefault="00DB36CC" w:rsidP="003320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B04E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aseline (without mangroves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  <w:hideMark/>
          </w:tcPr>
          <w:p w:rsidR="00DB36CC" w:rsidRPr="00FB04ED" w:rsidRDefault="00DB36CC" w:rsidP="003320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20"/>
                <w:szCs w:val="20"/>
              </w:rPr>
            </w:pPr>
            <w:r w:rsidRPr="00FB04ED">
              <w:rPr>
                <w:rFonts w:ascii="Calibri" w:eastAsia="Times New Roman" w:hAnsi="Calibri" w:cs="Times New Roman"/>
                <w:bCs/>
                <w:sz w:val="20"/>
                <w:szCs w:val="20"/>
              </w:rPr>
              <w:t>4.440</w:t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:rsidR="00DB36CC" w:rsidRPr="00FB04ED" w:rsidRDefault="00DB36CC" w:rsidP="003320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B04E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  <w:hideMark/>
          </w:tcPr>
          <w:p w:rsidR="00DB36CC" w:rsidRPr="00FB04ED" w:rsidRDefault="00DB36CC" w:rsidP="003320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20"/>
                <w:szCs w:val="20"/>
              </w:rPr>
            </w:pPr>
            <w:r w:rsidRPr="00FB04ED">
              <w:rPr>
                <w:rFonts w:ascii="Calibri" w:eastAsia="Times New Roman" w:hAnsi="Calibri" w:cs="Times New Roman"/>
                <w:bCs/>
                <w:sz w:val="20"/>
                <w:szCs w:val="20"/>
              </w:rPr>
              <w:t>4.527</w:t>
            </w:r>
          </w:p>
        </w:tc>
        <w:tc>
          <w:tcPr>
            <w:tcW w:w="12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:rsidR="00DB36CC" w:rsidRPr="00FB04ED" w:rsidRDefault="00DB36CC" w:rsidP="003320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B04E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  <w:hideMark/>
          </w:tcPr>
          <w:p w:rsidR="00DB36CC" w:rsidRPr="00FB04ED" w:rsidRDefault="00DB36CC" w:rsidP="003320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20"/>
                <w:szCs w:val="20"/>
              </w:rPr>
            </w:pPr>
            <w:r w:rsidRPr="00FB04ED">
              <w:rPr>
                <w:rFonts w:ascii="Calibri" w:eastAsia="Times New Roman" w:hAnsi="Calibri" w:cs="Times New Roman"/>
                <w:bCs/>
                <w:sz w:val="20"/>
                <w:szCs w:val="20"/>
              </w:rPr>
              <w:t>4.646</w:t>
            </w:r>
          </w:p>
        </w:tc>
        <w:tc>
          <w:tcPr>
            <w:tcW w:w="12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:rsidR="00DB36CC" w:rsidRPr="00FB04ED" w:rsidRDefault="00DB36CC" w:rsidP="003320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B04E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DB36CC" w:rsidRPr="00FB04ED" w:rsidTr="00332074">
        <w:trPr>
          <w:trHeight w:val="170"/>
        </w:trPr>
        <w:tc>
          <w:tcPr>
            <w:tcW w:w="16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36CC" w:rsidRPr="00FB04ED" w:rsidRDefault="00DB36CC" w:rsidP="003320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B04E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50 m </w:t>
            </w:r>
            <w:proofErr w:type="spellStart"/>
            <w:r w:rsidRPr="00FB04E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Sonneratia</w:t>
            </w:r>
            <w:proofErr w:type="spellEnd"/>
            <w:r w:rsidRPr="00FB04E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B04E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apetala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36CC" w:rsidRPr="00FB04ED" w:rsidRDefault="00DB36CC" w:rsidP="003320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B04ED">
              <w:rPr>
                <w:rFonts w:ascii="Calibri" w:eastAsia="Times New Roman" w:hAnsi="Calibri" w:cs="Times New Roman"/>
                <w:sz w:val="20"/>
                <w:szCs w:val="20"/>
              </w:rPr>
              <w:t>4.384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36CC" w:rsidRPr="00FB04ED" w:rsidRDefault="00DB36CC" w:rsidP="003320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B04E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58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36CC" w:rsidRPr="00FB04ED" w:rsidRDefault="00DB36CC" w:rsidP="003320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B04ED">
              <w:rPr>
                <w:rFonts w:ascii="Calibri" w:eastAsia="Times New Roman" w:hAnsi="Calibri" w:cs="Times New Roman"/>
                <w:sz w:val="20"/>
                <w:szCs w:val="20"/>
              </w:rPr>
              <w:t>4.471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36CC" w:rsidRPr="00FB04ED" w:rsidRDefault="00DB36CC" w:rsidP="003320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B04E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620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36CC" w:rsidRPr="00FB04ED" w:rsidRDefault="00DB36CC" w:rsidP="003320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B04ED">
              <w:rPr>
                <w:rFonts w:ascii="Calibri" w:eastAsia="Times New Roman" w:hAnsi="Calibri" w:cs="Times New Roman"/>
                <w:sz w:val="20"/>
                <w:szCs w:val="20"/>
              </w:rPr>
              <w:t>4.583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36CC" w:rsidRPr="00FB04ED" w:rsidRDefault="00DB36CC" w:rsidP="003320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B04E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347</w:t>
            </w:r>
          </w:p>
        </w:tc>
      </w:tr>
      <w:tr w:rsidR="00DB36CC" w:rsidRPr="00FB04ED" w:rsidTr="00332074">
        <w:trPr>
          <w:trHeight w:val="575"/>
        </w:trPr>
        <w:tc>
          <w:tcPr>
            <w:tcW w:w="16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:rsidR="00DB36CC" w:rsidRPr="00FB04ED" w:rsidRDefault="00DB36CC" w:rsidP="003320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B04E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50 m </w:t>
            </w:r>
            <w:r w:rsidRPr="00FB04E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FB04E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apetala</w:t>
            </w:r>
            <w:proofErr w:type="spellEnd"/>
            <w:r w:rsidRPr="00FB04ED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</w:rPr>
              <w:t xml:space="preserve">, plus </w:t>
            </w:r>
            <w:r w:rsidRPr="00FB04E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50 m </w:t>
            </w:r>
            <w:proofErr w:type="spellStart"/>
            <w:r w:rsidRPr="00FB04E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Avicennia</w:t>
            </w:r>
            <w:proofErr w:type="spellEnd"/>
            <w:r w:rsidRPr="00FB04E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 officinalis</w:t>
            </w:r>
            <w:r w:rsidRPr="00FB04E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  <w:hideMark/>
          </w:tcPr>
          <w:p w:rsidR="00DB36CC" w:rsidRPr="00FB04ED" w:rsidRDefault="00DB36CC" w:rsidP="003320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B04ED">
              <w:rPr>
                <w:rFonts w:ascii="Calibri" w:eastAsia="Times New Roman" w:hAnsi="Calibri" w:cs="Times New Roman"/>
                <w:sz w:val="20"/>
                <w:szCs w:val="20"/>
              </w:rPr>
              <w:t>4.367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:rsidR="00DB36CC" w:rsidRPr="00FB04ED" w:rsidRDefault="00DB36CC" w:rsidP="003320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B04E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28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  <w:hideMark/>
          </w:tcPr>
          <w:p w:rsidR="00DB36CC" w:rsidRPr="00FB04ED" w:rsidRDefault="00DB36CC" w:rsidP="003320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B04ED">
              <w:rPr>
                <w:rFonts w:ascii="Calibri" w:eastAsia="Times New Roman" w:hAnsi="Calibri" w:cs="Times New Roman"/>
                <w:sz w:val="20"/>
                <w:szCs w:val="20"/>
              </w:rPr>
              <w:t>4.454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:rsidR="00DB36CC" w:rsidRPr="00FB04ED" w:rsidRDefault="00DB36CC" w:rsidP="003320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B04E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308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  <w:hideMark/>
          </w:tcPr>
          <w:p w:rsidR="00DB36CC" w:rsidRPr="00FB04ED" w:rsidRDefault="00DB36CC" w:rsidP="003320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B04ED">
              <w:rPr>
                <w:rFonts w:ascii="Calibri" w:eastAsia="Times New Roman" w:hAnsi="Calibri" w:cs="Times New Roman"/>
                <w:sz w:val="20"/>
                <w:szCs w:val="20"/>
              </w:rPr>
              <w:t>4.574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:rsidR="00DB36CC" w:rsidRPr="00FB04ED" w:rsidRDefault="00DB36CC" w:rsidP="003320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B04E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214</w:t>
            </w:r>
          </w:p>
        </w:tc>
      </w:tr>
      <w:tr w:rsidR="00DB36CC" w:rsidRPr="00FB04ED" w:rsidTr="00332074">
        <w:trPr>
          <w:trHeight w:val="647"/>
        </w:trPr>
        <w:tc>
          <w:tcPr>
            <w:tcW w:w="16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36CC" w:rsidRPr="00FB04ED" w:rsidRDefault="00DB36CC" w:rsidP="003320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B04E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50 m </w:t>
            </w:r>
            <w:r w:rsidRPr="00FB04E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FB04E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apetala</w:t>
            </w:r>
            <w:proofErr w:type="spellEnd"/>
            <w:r w:rsidRPr="00FB04ED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</w:rPr>
              <w:t>,</w:t>
            </w:r>
            <w:r w:rsidRPr="00FB04E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br/>
            </w:r>
            <w:r w:rsidRPr="00FB04E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plus 50 m </w:t>
            </w:r>
            <w:r w:rsidRPr="00FB04E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A. officinalis</w:t>
            </w:r>
            <w:r w:rsidRPr="00FB04E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and 100 m </w:t>
            </w:r>
            <w:proofErr w:type="spellStart"/>
            <w:r w:rsidRPr="00FB04E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Heritiera</w:t>
            </w:r>
            <w:proofErr w:type="spellEnd"/>
            <w:r w:rsidRPr="00FB04E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B04E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fomes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36CC" w:rsidRPr="00FB04ED" w:rsidRDefault="00DB36CC" w:rsidP="003320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B04ED">
              <w:rPr>
                <w:rFonts w:ascii="Calibri" w:eastAsia="Times New Roman" w:hAnsi="Calibri" w:cs="Times New Roman"/>
                <w:sz w:val="20"/>
                <w:szCs w:val="20"/>
              </w:rPr>
              <w:t>4.358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36CC" w:rsidRPr="00FB04ED" w:rsidRDefault="00DB36CC" w:rsidP="003320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B04E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20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36CC" w:rsidRPr="00FB04ED" w:rsidRDefault="00DB36CC" w:rsidP="003320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B04ED">
              <w:rPr>
                <w:rFonts w:ascii="Calibri" w:eastAsia="Times New Roman" w:hAnsi="Calibri" w:cs="Times New Roman"/>
                <w:sz w:val="20"/>
                <w:szCs w:val="20"/>
              </w:rPr>
              <w:t>4.440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36CC" w:rsidRPr="00FB04ED" w:rsidRDefault="00DB36CC" w:rsidP="003320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B04E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776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36CC" w:rsidRPr="00FB04ED" w:rsidRDefault="00DB36CC" w:rsidP="003320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B04ED">
              <w:rPr>
                <w:rFonts w:ascii="Calibri" w:eastAsia="Times New Roman" w:hAnsi="Calibri" w:cs="Times New Roman"/>
                <w:sz w:val="20"/>
                <w:szCs w:val="20"/>
              </w:rPr>
              <w:t>4.564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36CC" w:rsidRPr="00FB04ED" w:rsidRDefault="00DB36CC" w:rsidP="003320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B04E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260</w:t>
            </w:r>
          </w:p>
        </w:tc>
      </w:tr>
      <w:tr w:rsidR="00DB36CC" w:rsidRPr="00FB04ED" w:rsidTr="00332074">
        <w:trPr>
          <w:trHeight w:val="872"/>
        </w:trPr>
        <w:tc>
          <w:tcPr>
            <w:tcW w:w="16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:rsidR="00DB36CC" w:rsidRPr="00FB04ED" w:rsidRDefault="00DB36CC" w:rsidP="003320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B04E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50 m </w:t>
            </w:r>
            <w:r w:rsidRPr="00FB04E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FB04E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apetala</w:t>
            </w:r>
            <w:proofErr w:type="spellEnd"/>
            <w:r w:rsidRPr="00FB04ED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</w:rPr>
              <w:t>,</w:t>
            </w:r>
            <w:r w:rsidRPr="00FB04E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FB04ED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</w:rPr>
              <w:t xml:space="preserve">plus </w:t>
            </w:r>
            <w:r w:rsidRPr="00FB04E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50 m </w:t>
            </w:r>
            <w:r w:rsidRPr="00FB04E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A. officinalis</w:t>
            </w:r>
            <w:r w:rsidRPr="00FB04E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and 100 m </w:t>
            </w:r>
            <w:proofErr w:type="spellStart"/>
            <w:r w:rsidRPr="00FB04E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Excoecaria</w:t>
            </w:r>
            <w:proofErr w:type="spellEnd"/>
            <w:r w:rsidRPr="00FB04E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B04E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agallocha</w:t>
            </w:r>
            <w:proofErr w:type="spellEnd"/>
            <w:r w:rsidRPr="00FB04E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  <w:hideMark/>
          </w:tcPr>
          <w:p w:rsidR="00DB36CC" w:rsidRPr="00FB04ED" w:rsidRDefault="00DB36CC" w:rsidP="003320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B04ED">
              <w:rPr>
                <w:rFonts w:ascii="Calibri" w:eastAsia="Times New Roman" w:hAnsi="Calibri" w:cs="Times New Roman"/>
                <w:sz w:val="20"/>
                <w:szCs w:val="20"/>
              </w:rPr>
              <w:t>4.358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:rsidR="00DB36CC" w:rsidRPr="00FB04ED" w:rsidRDefault="00DB36CC" w:rsidP="003320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B04E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18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  <w:hideMark/>
          </w:tcPr>
          <w:p w:rsidR="00DB36CC" w:rsidRPr="00FB04ED" w:rsidRDefault="00DB36CC" w:rsidP="003320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B04ED">
              <w:rPr>
                <w:rFonts w:ascii="Calibri" w:eastAsia="Times New Roman" w:hAnsi="Calibri" w:cs="Times New Roman"/>
                <w:sz w:val="20"/>
                <w:szCs w:val="20"/>
              </w:rPr>
              <w:t>4.440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:rsidR="00DB36CC" w:rsidRPr="00FB04ED" w:rsidRDefault="00DB36CC" w:rsidP="003320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B04E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759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  <w:hideMark/>
          </w:tcPr>
          <w:p w:rsidR="00DB36CC" w:rsidRPr="00FB04ED" w:rsidRDefault="00DB36CC" w:rsidP="003320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B04ED">
              <w:rPr>
                <w:rFonts w:ascii="Calibri" w:eastAsia="Times New Roman" w:hAnsi="Calibri" w:cs="Times New Roman"/>
                <w:sz w:val="20"/>
                <w:szCs w:val="20"/>
              </w:rPr>
              <w:t>4.564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:rsidR="00DB36CC" w:rsidRPr="00FB04ED" w:rsidRDefault="00DB36CC" w:rsidP="003320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B04E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250</w:t>
            </w:r>
          </w:p>
        </w:tc>
      </w:tr>
      <w:tr w:rsidR="00DB36CC" w:rsidRPr="00FB04ED" w:rsidTr="00332074">
        <w:trPr>
          <w:trHeight w:val="305"/>
        </w:trPr>
        <w:tc>
          <w:tcPr>
            <w:tcW w:w="16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36CC" w:rsidRPr="00FB04ED" w:rsidRDefault="00DB36CC" w:rsidP="003320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B04E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50 m </w:t>
            </w:r>
            <w:r w:rsidRPr="00FB04E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FB04E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apetala</w:t>
            </w:r>
            <w:proofErr w:type="spellEnd"/>
            <w:r w:rsidRPr="00FB04ED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</w:rPr>
              <w:t>, plus</w:t>
            </w:r>
            <w:r w:rsidRPr="00FB04E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br/>
            </w:r>
            <w:r w:rsidRPr="00FB04E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50 m </w:t>
            </w:r>
            <w:r w:rsidRPr="00FB04E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A. officinalis</w:t>
            </w:r>
            <w:r w:rsidRPr="00FB04E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and 100 m </w:t>
            </w:r>
            <w:proofErr w:type="spellStart"/>
            <w:r w:rsidRPr="00FB04E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Ceriops</w:t>
            </w:r>
            <w:proofErr w:type="spellEnd"/>
            <w:r w:rsidRPr="00FB04E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B04E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decandra</w:t>
            </w:r>
            <w:proofErr w:type="spellEnd"/>
            <w:r w:rsidRPr="00FB04E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36CC" w:rsidRPr="00FB04ED" w:rsidRDefault="00DB36CC" w:rsidP="003320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B04ED">
              <w:rPr>
                <w:rFonts w:ascii="Calibri" w:eastAsia="Times New Roman" w:hAnsi="Calibri" w:cs="Times New Roman"/>
                <w:sz w:val="20"/>
                <w:szCs w:val="20"/>
              </w:rPr>
              <w:t>4.359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36CC" w:rsidRPr="00FB04ED" w:rsidRDefault="00DB36CC" w:rsidP="003320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B04E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12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36CC" w:rsidRPr="00FB04ED" w:rsidRDefault="00DB36CC" w:rsidP="003320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B04ED">
              <w:rPr>
                <w:rFonts w:ascii="Calibri" w:eastAsia="Times New Roman" w:hAnsi="Calibri" w:cs="Times New Roman"/>
                <w:sz w:val="20"/>
                <w:szCs w:val="20"/>
              </w:rPr>
              <w:t>4.440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36CC" w:rsidRPr="00FB04ED" w:rsidRDefault="00DB36CC" w:rsidP="003320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B04E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746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36CC" w:rsidRPr="00FB04ED" w:rsidRDefault="00DB36CC" w:rsidP="003320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B04ED">
              <w:rPr>
                <w:rFonts w:ascii="Calibri" w:eastAsia="Times New Roman" w:hAnsi="Calibri" w:cs="Times New Roman"/>
                <w:sz w:val="20"/>
                <w:szCs w:val="20"/>
              </w:rPr>
              <w:t>4.565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36CC" w:rsidRPr="00FB04ED" w:rsidRDefault="00DB36CC" w:rsidP="003320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B04E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146</w:t>
            </w:r>
          </w:p>
        </w:tc>
      </w:tr>
      <w:tr w:rsidR="00DB36CC" w:rsidRPr="00FB04ED" w:rsidTr="00332074">
        <w:trPr>
          <w:trHeight w:val="890"/>
        </w:trPr>
        <w:tc>
          <w:tcPr>
            <w:tcW w:w="16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:rsidR="00DB36CC" w:rsidRPr="00FB04ED" w:rsidRDefault="00DB36CC" w:rsidP="003320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B04E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50 m </w:t>
            </w:r>
            <w:r w:rsidRPr="00FB04E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FB04E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apetala</w:t>
            </w:r>
            <w:proofErr w:type="spellEnd"/>
            <w:r w:rsidRPr="00FB04ED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</w:rPr>
              <w:t>, plus</w:t>
            </w:r>
            <w:r w:rsidRPr="00FB04E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br/>
            </w:r>
            <w:r w:rsidRPr="00FB04E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50 m </w:t>
            </w:r>
            <w:r w:rsidRPr="00FB04E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A. officinalis</w:t>
            </w:r>
            <w:r w:rsidRPr="00FB04ED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</w:rPr>
              <w:t xml:space="preserve"> and</w:t>
            </w:r>
            <w:r w:rsidRPr="00FB04E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500 m </w:t>
            </w:r>
            <w:r w:rsidRPr="00FB04E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C. </w:t>
            </w:r>
            <w:proofErr w:type="spellStart"/>
            <w:r w:rsidRPr="00FB04E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decandra</w:t>
            </w:r>
            <w:proofErr w:type="spellEnd"/>
            <w:r w:rsidRPr="00FB04E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  <w:hideMark/>
          </w:tcPr>
          <w:p w:rsidR="00DB36CC" w:rsidRPr="00FB04ED" w:rsidRDefault="00DB36CC" w:rsidP="003320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B04ED">
              <w:rPr>
                <w:rFonts w:ascii="Calibri" w:eastAsia="Times New Roman" w:hAnsi="Calibri" w:cs="Times New Roman"/>
                <w:sz w:val="20"/>
                <w:szCs w:val="20"/>
              </w:rPr>
              <w:t>4.339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:rsidR="00DB36CC" w:rsidRPr="00FB04ED" w:rsidRDefault="00DB36CC" w:rsidP="003320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B04E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.13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  <w:hideMark/>
          </w:tcPr>
          <w:p w:rsidR="00DB36CC" w:rsidRPr="00FB04ED" w:rsidRDefault="00DB36CC" w:rsidP="003320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B04ED">
              <w:rPr>
                <w:rFonts w:ascii="Calibri" w:eastAsia="Times New Roman" w:hAnsi="Calibri" w:cs="Times New Roman"/>
                <w:sz w:val="20"/>
                <w:szCs w:val="20"/>
              </w:rPr>
              <w:t>4.398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:rsidR="00DB36CC" w:rsidRPr="00FB04ED" w:rsidRDefault="00DB36CC" w:rsidP="003320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B04E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.948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  <w:hideMark/>
          </w:tcPr>
          <w:p w:rsidR="00DB36CC" w:rsidRPr="00FB04ED" w:rsidRDefault="00DB36CC" w:rsidP="003320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B04ED">
              <w:rPr>
                <w:rFonts w:ascii="Calibri" w:eastAsia="Times New Roman" w:hAnsi="Calibri" w:cs="Times New Roman"/>
                <w:sz w:val="20"/>
                <w:szCs w:val="20"/>
              </w:rPr>
              <w:t>4.541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:rsidR="00DB36CC" w:rsidRPr="00FB04ED" w:rsidRDefault="00DB36CC" w:rsidP="003320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B04E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.527</w:t>
            </w:r>
          </w:p>
        </w:tc>
      </w:tr>
      <w:tr w:rsidR="00DB36CC" w:rsidRPr="00FB04ED" w:rsidTr="00332074">
        <w:trPr>
          <w:trHeight w:val="665"/>
        </w:trPr>
        <w:tc>
          <w:tcPr>
            <w:tcW w:w="16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36CC" w:rsidRPr="00FB04ED" w:rsidRDefault="00DB36CC" w:rsidP="003320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B04E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50 m </w:t>
            </w:r>
            <w:r w:rsidRPr="00FB04E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FB04E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apetala</w:t>
            </w:r>
            <w:proofErr w:type="spellEnd"/>
            <w:r w:rsidRPr="00FB04ED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</w:rPr>
              <w:t>, plus</w:t>
            </w:r>
            <w:r w:rsidRPr="00FB04E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br/>
            </w:r>
            <w:r w:rsidRPr="00FB04E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50 m </w:t>
            </w:r>
            <w:r w:rsidRPr="00FB04E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A. officinalis</w:t>
            </w:r>
            <w:r w:rsidRPr="00FB04ED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</w:rPr>
              <w:t xml:space="preserve"> and</w:t>
            </w:r>
            <w:r w:rsidRPr="00FB04E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FB04E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1000 m </w:t>
            </w:r>
            <w:r w:rsidRPr="00FB04E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C. </w:t>
            </w:r>
            <w:proofErr w:type="spellStart"/>
            <w:r w:rsidRPr="00FB04E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decandra</w:t>
            </w:r>
            <w:proofErr w:type="spellEnd"/>
            <w:r w:rsidRPr="00FB04E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36CC" w:rsidRPr="00FB04ED" w:rsidRDefault="00DB36CC" w:rsidP="003320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B04ED">
              <w:rPr>
                <w:rFonts w:ascii="Calibri" w:eastAsia="Times New Roman" w:hAnsi="Calibri" w:cs="Times New Roman"/>
                <w:sz w:val="20"/>
                <w:szCs w:val="20"/>
              </w:rPr>
              <w:t>4.325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36CC" w:rsidRPr="00FB04ED" w:rsidRDefault="00DB36CC" w:rsidP="003320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B04E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.48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36CC" w:rsidRPr="00FB04ED" w:rsidRDefault="00DB36CC" w:rsidP="003320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B04ED">
              <w:rPr>
                <w:rFonts w:ascii="Calibri" w:eastAsia="Times New Roman" w:hAnsi="Calibri" w:cs="Times New Roman"/>
                <w:sz w:val="20"/>
                <w:szCs w:val="20"/>
              </w:rPr>
              <w:t>4.377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36CC" w:rsidRPr="00FB04ED" w:rsidRDefault="00DB36CC" w:rsidP="003320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B04E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.000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36CC" w:rsidRPr="00FB04ED" w:rsidRDefault="00DB36CC" w:rsidP="003320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B04ED">
              <w:rPr>
                <w:rFonts w:ascii="Calibri" w:eastAsia="Times New Roman" w:hAnsi="Calibri" w:cs="Times New Roman"/>
                <w:sz w:val="20"/>
                <w:szCs w:val="20"/>
              </w:rPr>
              <w:t>4.546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36CC" w:rsidRPr="00FB04ED" w:rsidRDefault="00DB36CC" w:rsidP="003320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B04E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.056</w:t>
            </w:r>
          </w:p>
        </w:tc>
      </w:tr>
      <w:tr w:rsidR="00DB36CC" w:rsidRPr="00FB04ED" w:rsidTr="00332074">
        <w:trPr>
          <w:trHeight w:val="827"/>
        </w:trPr>
        <w:tc>
          <w:tcPr>
            <w:tcW w:w="16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:rsidR="00DB36CC" w:rsidRPr="00FB04ED" w:rsidRDefault="00DB36CC" w:rsidP="003320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B04E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50 m </w:t>
            </w:r>
            <w:r w:rsidRPr="00FB04E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FB04E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apetala</w:t>
            </w:r>
            <w:proofErr w:type="spellEnd"/>
            <w:r w:rsidRPr="00FB04ED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</w:rPr>
              <w:t>, plus</w:t>
            </w:r>
            <w:r w:rsidRPr="00FB04E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br/>
            </w:r>
            <w:r w:rsidRPr="00FB04E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50 m </w:t>
            </w:r>
            <w:r w:rsidRPr="00FB04E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A.</w:t>
            </w:r>
            <w:r w:rsidRPr="00FB04E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r w:rsidRPr="00FB04E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officinalis </w:t>
            </w:r>
            <w:r w:rsidRPr="00FB04ED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</w:rPr>
              <w:t>and</w:t>
            </w:r>
            <w:r w:rsidRPr="00FB04E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2000 m </w:t>
            </w:r>
            <w:r w:rsidRPr="00FB04E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C. </w:t>
            </w:r>
            <w:proofErr w:type="spellStart"/>
            <w:r w:rsidRPr="00FB04E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decandra</w:t>
            </w:r>
            <w:proofErr w:type="spellEnd"/>
            <w:r w:rsidRPr="00FB04E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  <w:hideMark/>
          </w:tcPr>
          <w:p w:rsidR="00DB36CC" w:rsidRPr="00FB04ED" w:rsidRDefault="00DB36CC" w:rsidP="003320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B04ED">
              <w:rPr>
                <w:rFonts w:ascii="Calibri" w:eastAsia="Times New Roman" w:hAnsi="Calibri" w:cs="Times New Roman"/>
                <w:sz w:val="20"/>
                <w:szCs w:val="20"/>
              </w:rPr>
              <w:t>4.297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:rsidR="00DB36CC" w:rsidRPr="00FB04ED" w:rsidRDefault="00DB36CC" w:rsidP="003320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B04E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.32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  <w:hideMark/>
          </w:tcPr>
          <w:p w:rsidR="00DB36CC" w:rsidRPr="00FB04ED" w:rsidRDefault="00DB36CC" w:rsidP="003320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B04ED">
              <w:rPr>
                <w:rFonts w:ascii="Calibri" w:eastAsia="Times New Roman" w:hAnsi="Calibri" w:cs="Times New Roman"/>
                <w:sz w:val="20"/>
                <w:szCs w:val="20"/>
              </w:rPr>
              <w:t>4.350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:rsidR="00DB36CC" w:rsidRPr="00FB04ED" w:rsidRDefault="00DB36CC" w:rsidP="003320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B04E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.752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  <w:hideMark/>
          </w:tcPr>
          <w:p w:rsidR="00DB36CC" w:rsidRPr="00FB04ED" w:rsidRDefault="00DB36CC" w:rsidP="003320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B04ED">
              <w:rPr>
                <w:rFonts w:ascii="Calibri" w:eastAsia="Times New Roman" w:hAnsi="Calibri" w:cs="Times New Roman"/>
                <w:sz w:val="20"/>
                <w:szCs w:val="20"/>
              </w:rPr>
              <w:t>4.481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:rsidR="00DB36CC" w:rsidRPr="00FB04ED" w:rsidRDefault="00DB36CC" w:rsidP="003320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B04E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.476</w:t>
            </w:r>
          </w:p>
        </w:tc>
      </w:tr>
    </w:tbl>
    <w:p w:rsidR="00DB36CC" w:rsidRDefault="00DB36CC" w:rsidP="00DB36CC">
      <w:pPr>
        <w:spacing w:before="240" w:after="120" w:line="19" w:lineRule="auto"/>
        <w:ind w:left="86"/>
        <w:jc w:val="both"/>
      </w:pPr>
      <w:r>
        <w:rPr>
          <w:rFonts w:ascii="Calibri" w:eastAsia="Times New Roman" w:hAnsi="Calibri" w:cs="Calibri"/>
          <w:b/>
          <w:sz w:val="20"/>
          <w:szCs w:val="20"/>
        </w:rPr>
        <w:t>S2c Table</w:t>
      </w:r>
      <w:r w:rsidRPr="00FB04ED">
        <w:rPr>
          <w:rFonts w:ascii="Calibri" w:eastAsia="Times New Roman" w:hAnsi="Calibri" w:cs="Calibri"/>
          <w:b/>
          <w:sz w:val="20"/>
          <w:szCs w:val="20"/>
        </w:rPr>
        <w:t>. Attenuation of surge heights from afforestation of mangrove species</w:t>
      </w:r>
      <w:r>
        <w:rPr>
          <w:rFonts w:ascii="Calibri" w:eastAsia="Times New Roman" w:hAnsi="Calibri" w:cs="Calibri"/>
          <w:b/>
          <w:sz w:val="20"/>
          <w:szCs w:val="20"/>
        </w:rPr>
        <w:t xml:space="preserve">: </w:t>
      </w:r>
      <w:r w:rsidRPr="00FB04ED">
        <w:rPr>
          <w:rFonts w:ascii="Calibri" w:eastAsia="Times New Roman" w:hAnsi="Calibri" w:cs="Calibri"/>
          <w:b/>
          <w:sz w:val="20"/>
          <w:szCs w:val="20"/>
        </w:rPr>
        <w:t>Study a</w:t>
      </w:r>
      <w:r>
        <w:rPr>
          <w:rFonts w:ascii="Calibri" w:eastAsia="Times New Roman" w:hAnsi="Calibri" w:cs="Calibri"/>
          <w:b/>
          <w:sz w:val="20"/>
          <w:szCs w:val="20"/>
        </w:rPr>
        <w:t>rea 3.</w:t>
      </w:r>
      <w:bookmarkStart w:id="0" w:name="_GoBack"/>
      <w:bookmarkEnd w:id="0"/>
    </w:p>
    <w:p w:rsidR="00DB36CC" w:rsidRDefault="00DB36CC"/>
    <w:sectPr w:rsidR="00DB36C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2E25"/>
    <w:rsid w:val="003E76C4"/>
    <w:rsid w:val="00673C91"/>
    <w:rsid w:val="006E5608"/>
    <w:rsid w:val="00832E25"/>
    <w:rsid w:val="00963B2E"/>
    <w:rsid w:val="00B77ABE"/>
    <w:rsid w:val="00DB36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99F3462-93A3-4D55-8016-26780E7B9C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B36C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465</Words>
  <Characters>2653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rma adams</dc:creator>
  <cp:keywords/>
  <dc:description/>
  <cp:lastModifiedBy>norma adams</cp:lastModifiedBy>
  <cp:revision>2</cp:revision>
  <dcterms:created xsi:type="dcterms:W3CDTF">2019-01-14T23:40:00Z</dcterms:created>
  <dcterms:modified xsi:type="dcterms:W3CDTF">2019-01-14T23:53:00Z</dcterms:modified>
</cp:coreProperties>
</file>